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C46A7" w14:textId="77777777" w:rsidR="00E7625E" w:rsidRDefault="00E7625E">
      <w:pPr>
        <w:rPr>
          <w:rStyle w:val="Strong"/>
          <w:rFonts w:cstheme="minorHAnsi"/>
          <w:sz w:val="21"/>
          <w:szCs w:val="21"/>
          <w:lang w:val="en-GB"/>
        </w:rPr>
      </w:pPr>
      <w:r>
        <w:rPr>
          <w:rStyle w:val="Strong"/>
          <w:rFonts w:cstheme="minorHAnsi"/>
          <w:sz w:val="21"/>
          <w:szCs w:val="21"/>
          <w:lang w:val="en-GB"/>
        </w:rPr>
        <w:t>Supplementary Table 1: Plasma HIV-2 blips in elite controllers.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561"/>
        <w:gridCol w:w="4312"/>
        <w:gridCol w:w="4181"/>
      </w:tblGrid>
      <w:tr w:rsidR="00AE61D8" w:rsidRPr="00AE61D8" w14:paraId="15F1CC0F" w14:textId="77777777" w:rsidTr="00AE61D8">
        <w:tc>
          <w:tcPr>
            <w:tcW w:w="310" w:type="pct"/>
          </w:tcPr>
          <w:p w14:paraId="286C69B6" w14:textId="77777777" w:rsidR="009A6136" w:rsidRPr="00AE61D8" w:rsidRDefault="009A6136" w:rsidP="00AE61D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E61D8">
              <w:rPr>
                <w:rFonts w:cstheme="minorHAnsi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2381" w:type="pct"/>
          </w:tcPr>
          <w:p w14:paraId="6220270F" w14:textId="68C06966" w:rsidR="009A6136" w:rsidRPr="00AE61D8" w:rsidRDefault="009A6136" w:rsidP="00AE61D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E61D8">
              <w:rPr>
                <w:rFonts w:cstheme="minorHAnsi"/>
                <w:b/>
                <w:bCs/>
                <w:sz w:val="20"/>
                <w:szCs w:val="20"/>
              </w:rPr>
              <w:t>P</w:t>
            </w:r>
            <w:r w:rsidRPr="00AE61D8">
              <w:rPr>
                <w:b/>
                <w:bCs/>
                <w:sz w:val="20"/>
                <w:szCs w:val="20"/>
              </w:rPr>
              <w:t xml:space="preserve">lasma HIV-2 </w:t>
            </w:r>
            <w:proofErr w:type="spellStart"/>
            <w:r w:rsidRPr="00AE61D8">
              <w:rPr>
                <w:b/>
                <w:bCs/>
                <w:sz w:val="20"/>
                <w:szCs w:val="20"/>
              </w:rPr>
              <w:t>b</w:t>
            </w:r>
            <w:r w:rsidRPr="00AE61D8">
              <w:rPr>
                <w:rFonts w:cstheme="minorHAnsi"/>
                <w:b/>
                <w:bCs/>
                <w:sz w:val="20"/>
                <w:szCs w:val="20"/>
              </w:rPr>
              <w:t>lips</w:t>
            </w:r>
            <w:proofErr w:type="spellEnd"/>
          </w:p>
        </w:tc>
        <w:tc>
          <w:tcPr>
            <w:tcW w:w="2309" w:type="pct"/>
          </w:tcPr>
          <w:p w14:paraId="06875048" w14:textId="77777777" w:rsidR="009A6136" w:rsidRPr="00AE61D8" w:rsidRDefault="009A6136" w:rsidP="00AE61D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E61D8">
              <w:rPr>
                <w:rFonts w:cstheme="minorHAnsi"/>
                <w:b/>
                <w:bCs/>
                <w:sz w:val="20"/>
                <w:szCs w:val="20"/>
              </w:rPr>
              <w:t>Follow-up time (</w:t>
            </w:r>
            <w:proofErr w:type="spellStart"/>
            <w:r w:rsidRPr="00AE61D8">
              <w:rPr>
                <w:rFonts w:cstheme="minorHAnsi"/>
                <w:b/>
                <w:bCs/>
                <w:sz w:val="20"/>
                <w:szCs w:val="20"/>
              </w:rPr>
              <w:t>years</w:t>
            </w:r>
            <w:proofErr w:type="spellEnd"/>
            <w:r w:rsidRPr="00AE61D8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</w:tr>
      <w:tr w:rsidR="00AE61D8" w:rsidRPr="00AE61D8" w14:paraId="2DC88ABA" w14:textId="77777777" w:rsidTr="00AE61D8">
        <w:tc>
          <w:tcPr>
            <w:tcW w:w="310" w:type="pct"/>
          </w:tcPr>
          <w:p w14:paraId="782E1B0F" w14:textId="77777777" w:rsidR="009A6136" w:rsidRPr="00AE61D8" w:rsidRDefault="009A6136" w:rsidP="00AE61D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E61D8">
              <w:rPr>
                <w:rFonts w:cstheme="minorHAns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381" w:type="pct"/>
          </w:tcPr>
          <w:p w14:paraId="1BD116D2" w14:textId="6EF5C489" w:rsidR="009A6136" w:rsidRPr="00AE61D8" w:rsidRDefault="009A6136" w:rsidP="00AE61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E61D8">
              <w:rPr>
                <w:rFonts w:cstheme="minorHAnsi"/>
                <w:sz w:val="20"/>
                <w:szCs w:val="20"/>
              </w:rPr>
              <w:t xml:space="preserve">1: 57 </w:t>
            </w:r>
            <w:proofErr w:type="spellStart"/>
            <w:r w:rsidRPr="00AE61D8">
              <w:rPr>
                <w:rFonts w:cstheme="minorHAnsi"/>
                <w:sz w:val="20"/>
                <w:szCs w:val="20"/>
              </w:rPr>
              <w:t>co</w:t>
            </w:r>
            <w:r w:rsidRPr="00AE61D8">
              <w:rPr>
                <w:sz w:val="20"/>
                <w:szCs w:val="20"/>
              </w:rPr>
              <w:t>p</w:t>
            </w:r>
            <w:r w:rsidR="00ED0793">
              <w:rPr>
                <w:sz w:val="20"/>
                <w:szCs w:val="20"/>
              </w:rPr>
              <w:t>ies</w:t>
            </w:r>
            <w:proofErr w:type="spellEnd"/>
            <w:r w:rsidRPr="00AE61D8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AE61D8">
              <w:rPr>
                <w:rFonts w:cstheme="minorHAnsi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309" w:type="pct"/>
          </w:tcPr>
          <w:p w14:paraId="3F65403E" w14:textId="77777777" w:rsidR="009A6136" w:rsidRPr="00AE61D8" w:rsidRDefault="009A6136" w:rsidP="00AE61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E61D8">
              <w:rPr>
                <w:rFonts w:cstheme="minorHAnsi"/>
                <w:sz w:val="20"/>
                <w:szCs w:val="20"/>
              </w:rPr>
              <w:t>31</w:t>
            </w:r>
          </w:p>
        </w:tc>
      </w:tr>
      <w:tr w:rsidR="00AE61D8" w:rsidRPr="00AE61D8" w14:paraId="57A624BF" w14:textId="77777777" w:rsidTr="00AE61D8">
        <w:tc>
          <w:tcPr>
            <w:tcW w:w="310" w:type="pct"/>
          </w:tcPr>
          <w:p w14:paraId="017EBB6B" w14:textId="77777777" w:rsidR="009A6136" w:rsidRPr="00AE61D8" w:rsidRDefault="009A6136" w:rsidP="00AE61D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E61D8">
              <w:rPr>
                <w:rFonts w:cstheme="minorHAns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381" w:type="pct"/>
          </w:tcPr>
          <w:p w14:paraId="75E8B409" w14:textId="0753BA0C" w:rsidR="009A6136" w:rsidRPr="00AE61D8" w:rsidRDefault="009A6136" w:rsidP="00AE61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E61D8">
              <w:rPr>
                <w:rFonts w:cstheme="minorHAnsi"/>
                <w:sz w:val="20"/>
                <w:szCs w:val="20"/>
              </w:rPr>
              <w:t xml:space="preserve">9 </w:t>
            </w:r>
            <w:proofErr w:type="spellStart"/>
            <w:r w:rsidRPr="00AE61D8">
              <w:rPr>
                <w:rFonts w:cstheme="minorHAnsi"/>
                <w:sz w:val="20"/>
                <w:szCs w:val="20"/>
              </w:rPr>
              <w:t>blips</w:t>
            </w:r>
            <w:proofErr w:type="spellEnd"/>
            <w:r w:rsidRPr="00AE61D8">
              <w:rPr>
                <w:rFonts w:cstheme="minorHAnsi"/>
                <w:sz w:val="20"/>
                <w:szCs w:val="20"/>
              </w:rPr>
              <w:t xml:space="preserve"> &lt;200 </w:t>
            </w:r>
            <w:proofErr w:type="spellStart"/>
            <w:r w:rsidRPr="00AE61D8">
              <w:rPr>
                <w:rFonts w:cstheme="minorHAnsi"/>
                <w:sz w:val="20"/>
                <w:szCs w:val="20"/>
              </w:rPr>
              <w:t>co</w:t>
            </w:r>
            <w:r w:rsidRPr="00AE61D8">
              <w:rPr>
                <w:sz w:val="20"/>
                <w:szCs w:val="20"/>
              </w:rPr>
              <w:t>p</w:t>
            </w:r>
            <w:proofErr w:type="spellEnd"/>
            <w:r w:rsidRPr="00AE61D8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AE61D8">
              <w:rPr>
                <w:rFonts w:cstheme="minorHAnsi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309" w:type="pct"/>
          </w:tcPr>
          <w:p w14:paraId="7B4FB800" w14:textId="77777777" w:rsidR="009A6136" w:rsidRPr="00AE61D8" w:rsidRDefault="009A6136" w:rsidP="00AE61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E61D8">
              <w:rPr>
                <w:rFonts w:cstheme="minorHAnsi"/>
                <w:sz w:val="20"/>
                <w:szCs w:val="20"/>
              </w:rPr>
              <w:t>29</w:t>
            </w:r>
          </w:p>
        </w:tc>
      </w:tr>
      <w:tr w:rsidR="00AE61D8" w:rsidRPr="00AE61D8" w14:paraId="0210C650" w14:textId="77777777" w:rsidTr="00AE61D8">
        <w:tc>
          <w:tcPr>
            <w:tcW w:w="310" w:type="pct"/>
          </w:tcPr>
          <w:p w14:paraId="1BDC9AB7" w14:textId="77777777" w:rsidR="009A6136" w:rsidRPr="00AE61D8" w:rsidRDefault="009A6136" w:rsidP="00AE61D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E61D8">
              <w:rPr>
                <w:rFonts w:cstheme="minorHAnsi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2381" w:type="pct"/>
          </w:tcPr>
          <w:p w14:paraId="79282476" w14:textId="31D0DF9A" w:rsidR="009A6136" w:rsidRPr="00AE61D8" w:rsidRDefault="009A6136" w:rsidP="00AE61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E61D8">
              <w:rPr>
                <w:rFonts w:cstheme="minorHAnsi"/>
                <w:sz w:val="20"/>
                <w:szCs w:val="20"/>
              </w:rPr>
              <w:t>non</w:t>
            </w:r>
            <w:r w:rsidRPr="00AE61D8">
              <w:rPr>
                <w:sz w:val="20"/>
                <w:szCs w:val="20"/>
              </w:rPr>
              <w:t>e</w:t>
            </w:r>
          </w:p>
        </w:tc>
        <w:tc>
          <w:tcPr>
            <w:tcW w:w="2309" w:type="pct"/>
          </w:tcPr>
          <w:p w14:paraId="140BB5BC" w14:textId="77777777" w:rsidR="009A6136" w:rsidRPr="00AE61D8" w:rsidRDefault="009A6136" w:rsidP="00AE61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E61D8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AE61D8" w:rsidRPr="00AE61D8" w14:paraId="44ED21D6" w14:textId="77777777" w:rsidTr="00AE61D8">
        <w:tc>
          <w:tcPr>
            <w:tcW w:w="310" w:type="pct"/>
          </w:tcPr>
          <w:p w14:paraId="58948FED" w14:textId="77777777" w:rsidR="009A6136" w:rsidRPr="00AE61D8" w:rsidRDefault="009A6136" w:rsidP="00AE61D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E61D8">
              <w:rPr>
                <w:rFonts w:cstheme="minorHAnsi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2381" w:type="pct"/>
          </w:tcPr>
          <w:p w14:paraId="56625F06" w14:textId="5C7932BA" w:rsidR="009A6136" w:rsidRPr="00AE61D8" w:rsidRDefault="009A6136" w:rsidP="00AE61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E61D8">
              <w:rPr>
                <w:rFonts w:cstheme="minorHAnsi"/>
                <w:sz w:val="20"/>
                <w:szCs w:val="20"/>
              </w:rPr>
              <w:t>non</w:t>
            </w:r>
            <w:r w:rsidRPr="00AE61D8">
              <w:rPr>
                <w:sz w:val="20"/>
                <w:szCs w:val="20"/>
              </w:rPr>
              <w:t>e</w:t>
            </w:r>
          </w:p>
        </w:tc>
        <w:tc>
          <w:tcPr>
            <w:tcW w:w="2309" w:type="pct"/>
          </w:tcPr>
          <w:p w14:paraId="16E4578D" w14:textId="77777777" w:rsidR="009A6136" w:rsidRPr="00AE61D8" w:rsidRDefault="009A6136" w:rsidP="00AE61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E61D8">
              <w:rPr>
                <w:rFonts w:cstheme="minorHAnsi"/>
                <w:sz w:val="20"/>
                <w:szCs w:val="20"/>
              </w:rPr>
              <w:t>19</w:t>
            </w:r>
          </w:p>
        </w:tc>
      </w:tr>
      <w:tr w:rsidR="00AE61D8" w:rsidRPr="00AE61D8" w14:paraId="2B24AC81" w14:textId="77777777" w:rsidTr="00AE61D8">
        <w:tc>
          <w:tcPr>
            <w:tcW w:w="310" w:type="pct"/>
          </w:tcPr>
          <w:p w14:paraId="5837ED3A" w14:textId="77777777" w:rsidR="009A6136" w:rsidRPr="00AE61D8" w:rsidRDefault="009A6136" w:rsidP="00AE61D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E61D8">
              <w:rPr>
                <w:rFonts w:cstheme="minorHAnsi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2381" w:type="pct"/>
          </w:tcPr>
          <w:p w14:paraId="7494A5C8" w14:textId="627FBA3E" w:rsidR="009A6136" w:rsidRPr="00AE61D8" w:rsidRDefault="009A6136" w:rsidP="00AE61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E61D8">
              <w:rPr>
                <w:sz w:val="20"/>
                <w:szCs w:val="20"/>
              </w:rPr>
              <w:t xml:space="preserve">1: 371 </w:t>
            </w:r>
            <w:proofErr w:type="spellStart"/>
            <w:r w:rsidRPr="00AE61D8">
              <w:rPr>
                <w:sz w:val="20"/>
                <w:szCs w:val="20"/>
              </w:rPr>
              <w:t>cop</w:t>
            </w:r>
            <w:r w:rsidR="00ED0793">
              <w:rPr>
                <w:sz w:val="20"/>
                <w:szCs w:val="20"/>
              </w:rPr>
              <w:t>ies</w:t>
            </w:r>
            <w:proofErr w:type="spellEnd"/>
            <w:r w:rsidRPr="00AE61D8">
              <w:rPr>
                <w:sz w:val="20"/>
                <w:szCs w:val="20"/>
              </w:rPr>
              <w:t>/</w:t>
            </w:r>
            <w:proofErr w:type="spellStart"/>
            <w:r w:rsidRPr="00AE61D8">
              <w:rPr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309" w:type="pct"/>
          </w:tcPr>
          <w:p w14:paraId="05A8D016" w14:textId="77777777" w:rsidR="009A6136" w:rsidRPr="00AE61D8" w:rsidRDefault="009A6136" w:rsidP="00AE61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E61D8">
              <w:rPr>
                <w:rFonts w:cstheme="minorHAnsi"/>
                <w:sz w:val="20"/>
                <w:szCs w:val="20"/>
              </w:rPr>
              <w:t>16</w:t>
            </w:r>
          </w:p>
        </w:tc>
      </w:tr>
      <w:tr w:rsidR="00AE61D8" w:rsidRPr="00AE61D8" w14:paraId="1471206D" w14:textId="77777777" w:rsidTr="00AE61D8">
        <w:tc>
          <w:tcPr>
            <w:tcW w:w="310" w:type="pct"/>
          </w:tcPr>
          <w:p w14:paraId="38FAA30F" w14:textId="77777777" w:rsidR="009A6136" w:rsidRPr="00AE61D8" w:rsidRDefault="009A6136" w:rsidP="00AE61D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E61D8">
              <w:rPr>
                <w:rFonts w:cstheme="minorHAnsi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2381" w:type="pct"/>
          </w:tcPr>
          <w:p w14:paraId="024E5A42" w14:textId="35D2F752" w:rsidR="009A6136" w:rsidRPr="00AE61D8" w:rsidRDefault="009A6136" w:rsidP="00AE61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E61D8">
              <w:rPr>
                <w:sz w:val="20"/>
                <w:szCs w:val="20"/>
              </w:rPr>
              <w:t xml:space="preserve">1: 680 </w:t>
            </w:r>
            <w:proofErr w:type="spellStart"/>
            <w:r w:rsidRPr="00AE61D8">
              <w:rPr>
                <w:sz w:val="20"/>
                <w:szCs w:val="20"/>
              </w:rPr>
              <w:t>cop</w:t>
            </w:r>
            <w:r w:rsidR="00ED0793">
              <w:rPr>
                <w:sz w:val="20"/>
                <w:szCs w:val="20"/>
              </w:rPr>
              <w:t>ies</w:t>
            </w:r>
            <w:proofErr w:type="spellEnd"/>
            <w:r w:rsidRPr="00AE61D8">
              <w:rPr>
                <w:sz w:val="20"/>
                <w:szCs w:val="20"/>
              </w:rPr>
              <w:t>/</w:t>
            </w:r>
            <w:proofErr w:type="spellStart"/>
            <w:r w:rsidRPr="00AE61D8">
              <w:rPr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309" w:type="pct"/>
          </w:tcPr>
          <w:p w14:paraId="12E9475B" w14:textId="77777777" w:rsidR="009A6136" w:rsidRPr="00AE61D8" w:rsidRDefault="009A6136" w:rsidP="00AE61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E61D8">
              <w:rPr>
                <w:rFonts w:cstheme="minorHAnsi"/>
                <w:sz w:val="20"/>
                <w:szCs w:val="20"/>
              </w:rPr>
              <w:t>20</w:t>
            </w:r>
          </w:p>
        </w:tc>
      </w:tr>
      <w:tr w:rsidR="00AE61D8" w:rsidRPr="00AE61D8" w14:paraId="1650523D" w14:textId="77777777" w:rsidTr="00AE61D8">
        <w:tc>
          <w:tcPr>
            <w:tcW w:w="310" w:type="pct"/>
          </w:tcPr>
          <w:p w14:paraId="52F5A28E" w14:textId="77777777" w:rsidR="009A6136" w:rsidRPr="00AE61D8" w:rsidRDefault="009A6136" w:rsidP="00AE61D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E61D8">
              <w:rPr>
                <w:rFonts w:cstheme="minorHAnsi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2381" w:type="pct"/>
          </w:tcPr>
          <w:p w14:paraId="3469FAD4" w14:textId="18506084" w:rsidR="009A6136" w:rsidRPr="00AE61D8" w:rsidRDefault="009A6136" w:rsidP="00AE61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E61D8">
              <w:rPr>
                <w:rFonts w:cstheme="minorHAnsi"/>
                <w:sz w:val="20"/>
                <w:szCs w:val="20"/>
              </w:rPr>
              <w:t>non</w:t>
            </w:r>
            <w:r w:rsidRPr="00AE61D8">
              <w:rPr>
                <w:sz w:val="20"/>
                <w:szCs w:val="20"/>
              </w:rPr>
              <w:t>e</w:t>
            </w:r>
          </w:p>
        </w:tc>
        <w:tc>
          <w:tcPr>
            <w:tcW w:w="2309" w:type="pct"/>
          </w:tcPr>
          <w:p w14:paraId="60C8574D" w14:textId="77777777" w:rsidR="009A6136" w:rsidRPr="00AE61D8" w:rsidRDefault="009A6136" w:rsidP="00AE61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E61D8">
              <w:rPr>
                <w:rFonts w:cstheme="minorHAnsi"/>
                <w:sz w:val="20"/>
                <w:szCs w:val="20"/>
              </w:rPr>
              <w:t>19</w:t>
            </w:r>
          </w:p>
        </w:tc>
      </w:tr>
      <w:tr w:rsidR="00AE61D8" w:rsidRPr="00AE61D8" w14:paraId="2E320448" w14:textId="77777777" w:rsidTr="00AE61D8">
        <w:tc>
          <w:tcPr>
            <w:tcW w:w="310" w:type="pct"/>
          </w:tcPr>
          <w:p w14:paraId="226F9C9E" w14:textId="77777777" w:rsidR="009A6136" w:rsidRPr="00AE61D8" w:rsidRDefault="009A6136" w:rsidP="00AE61D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E61D8">
              <w:rPr>
                <w:rFonts w:cstheme="minorHAnsi"/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2381" w:type="pct"/>
          </w:tcPr>
          <w:p w14:paraId="2ED8248E" w14:textId="46C48C05" w:rsidR="009A6136" w:rsidRPr="00AE61D8" w:rsidRDefault="009A6136" w:rsidP="00AE61D8">
            <w:pPr>
              <w:jc w:val="center"/>
              <w:rPr>
                <w:sz w:val="20"/>
                <w:szCs w:val="20"/>
                <w:lang w:val="en-US"/>
              </w:rPr>
            </w:pPr>
            <w:r w:rsidRPr="00AE61D8">
              <w:rPr>
                <w:sz w:val="20"/>
                <w:szCs w:val="20"/>
                <w:lang w:val="en-US"/>
              </w:rPr>
              <w:t>1: 87 cop/mL</w:t>
            </w:r>
          </w:p>
          <w:p w14:paraId="34FF162E" w14:textId="4EABC1DC" w:rsidR="009A6136" w:rsidRPr="00AE61D8" w:rsidRDefault="009A6136" w:rsidP="00AE61D8">
            <w:pPr>
              <w:jc w:val="center"/>
              <w:rPr>
                <w:sz w:val="20"/>
                <w:szCs w:val="20"/>
                <w:lang w:val="en-US"/>
              </w:rPr>
            </w:pPr>
            <w:r w:rsidRPr="00AE61D8">
              <w:rPr>
                <w:sz w:val="20"/>
                <w:szCs w:val="20"/>
                <w:lang w:val="en-US"/>
              </w:rPr>
              <w:t>2: 77 cop/mL</w:t>
            </w:r>
          </w:p>
          <w:p w14:paraId="3902BE33" w14:textId="3FD400BC" w:rsidR="009A6136" w:rsidRPr="00AE61D8" w:rsidRDefault="009A6136" w:rsidP="00AE61D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E61D8">
              <w:rPr>
                <w:sz w:val="20"/>
                <w:szCs w:val="20"/>
                <w:lang w:val="en-US"/>
              </w:rPr>
              <w:t>3: 102 cop/mL</w:t>
            </w:r>
          </w:p>
        </w:tc>
        <w:tc>
          <w:tcPr>
            <w:tcW w:w="2309" w:type="pct"/>
          </w:tcPr>
          <w:p w14:paraId="39477C0D" w14:textId="77777777" w:rsidR="009A6136" w:rsidRPr="00AE61D8" w:rsidRDefault="009A6136" w:rsidP="00AE61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E61D8">
              <w:rPr>
                <w:rFonts w:cstheme="minorHAnsi"/>
                <w:sz w:val="20"/>
                <w:szCs w:val="20"/>
              </w:rPr>
              <w:t>17</w:t>
            </w:r>
          </w:p>
        </w:tc>
      </w:tr>
      <w:tr w:rsidR="00AE61D8" w:rsidRPr="00AE61D8" w14:paraId="756CBA58" w14:textId="77777777" w:rsidTr="00AE61D8">
        <w:tc>
          <w:tcPr>
            <w:tcW w:w="310" w:type="pct"/>
          </w:tcPr>
          <w:p w14:paraId="4FDB10A7" w14:textId="77777777" w:rsidR="009A6136" w:rsidRPr="00AE61D8" w:rsidRDefault="009A6136" w:rsidP="00AE61D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E61D8">
              <w:rPr>
                <w:rFonts w:cstheme="minorHAnsi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2381" w:type="pct"/>
          </w:tcPr>
          <w:p w14:paraId="221AAFFC" w14:textId="3C330C53" w:rsidR="009A6136" w:rsidRPr="00AE61D8" w:rsidRDefault="009A6136" w:rsidP="00AE61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E61D8">
              <w:rPr>
                <w:rFonts w:cstheme="minorHAnsi"/>
                <w:sz w:val="20"/>
                <w:szCs w:val="20"/>
              </w:rPr>
              <w:t>non</w:t>
            </w:r>
            <w:r w:rsidRPr="00AE61D8">
              <w:rPr>
                <w:sz w:val="20"/>
                <w:szCs w:val="20"/>
              </w:rPr>
              <w:t>e</w:t>
            </w:r>
          </w:p>
        </w:tc>
        <w:tc>
          <w:tcPr>
            <w:tcW w:w="2309" w:type="pct"/>
          </w:tcPr>
          <w:p w14:paraId="74DE1DCD" w14:textId="77777777" w:rsidR="009A6136" w:rsidRPr="00AE61D8" w:rsidRDefault="009A6136" w:rsidP="00AE61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E61D8">
              <w:rPr>
                <w:rFonts w:cstheme="minorHAnsi"/>
                <w:sz w:val="20"/>
                <w:szCs w:val="20"/>
              </w:rPr>
              <w:t>23</w:t>
            </w:r>
          </w:p>
        </w:tc>
      </w:tr>
      <w:tr w:rsidR="00AE61D8" w:rsidRPr="00AE61D8" w14:paraId="653E5D23" w14:textId="77777777" w:rsidTr="00AE61D8">
        <w:tc>
          <w:tcPr>
            <w:tcW w:w="310" w:type="pct"/>
          </w:tcPr>
          <w:p w14:paraId="6735B368" w14:textId="77777777" w:rsidR="009A6136" w:rsidRPr="00AE61D8" w:rsidRDefault="009A6136" w:rsidP="00AE61D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E61D8">
              <w:rPr>
                <w:rFonts w:cstheme="minorHAnsi"/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2381" w:type="pct"/>
          </w:tcPr>
          <w:p w14:paraId="12309D49" w14:textId="7AF2C534" w:rsidR="009A6136" w:rsidRPr="00AE61D8" w:rsidRDefault="009A6136" w:rsidP="00AE61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E61D8">
              <w:rPr>
                <w:rFonts w:cstheme="minorHAnsi"/>
                <w:sz w:val="20"/>
                <w:szCs w:val="20"/>
              </w:rPr>
              <w:t>non</w:t>
            </w:r>
            <w:r w:rsidRPr="00AE61D8">
              <w:rPr>
                <w:sz w:val="20"/>
                <w:szCs w:val="20"/>
              </w:rPr>
              <w:t>e</w:t>
            </w:r>
          </w:p>
        </w:tc>
        <w:tc>
          <w:tcPr>
            <w:tcW w:w="2309" w:type="pct"/>
          </w:tcPr>
          <w:p w14:paraId="6E0EC0B3" w14:textId="77777777" w:rsidR="009A6136" w:rsidRPr="00AE61D8" w:rsidRDefault="009A6136" w:rsidP="00AE61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E61D8">
              <w:rPr>
                <w:rFonts w:cstheme="minorHAnsi"/>
                <w:sz w:val="20"/>
                <w:szCs w:val="20"/>
              </w:rPr>
              <w:t>16</w:t>
            </w:r>
          </w:p>
        </w:tc>
      </w:tr>
      <w:tr w:rsidR="00AE61D8" w:rsidRPr="00AE61D8" w14:paraId="7734DDBE" w14:textId="77777777" w:rsidTr="00AE61D8">
        <w:tc>
          <w:tcPr>
            <w:tcW w:w="310" w:type="pct"/>
          </w:tcPr>
          <w:p w14:paraId="2487F902" w14:textId="77777777" w:rsidR="009A6136" w:rsidRPr="00AE61D8" w:rsidRDefault="009A6136" w:rsidP="00AE61D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E61D8">
              <w:rPr>
                <w:rFonts w:cstheme="minorHAnsi"/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2381" w:type="pct"/>
          </w:tcPr>
          <w:p w14:paraId="0F688DC8" w14:textId="16F442AD" w:rsidR="009A6136" w:rsidRPr="00AE61D8" w:rsidRDefault="009A6136" w:rsidP="00AE61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E61D8">
              <w:rPr>
                <w:rFonts w:cstheme="minorHAnsi"/>
                <w:sz w:val="20"/>
                <w:szCs w:val="20"/>
              </w:rPr>
              <w:t>non</w:t>
            </w:r>
            <w:r w:rsidRPr="00AE61D8">
              <w:rPr>
                <w:sz w:val="20"/>
                <w:szCs w:val="20"/>
              </w:rPr>
              <w:t>e</w:t>
            </w:r>
          </w:p>
        </w:tc>
        <w:tc>
          <w:tcPr>
            <w:tcW w:w="2309" w:type="pct"/>
          </w:tcPr>
          <w:p w14:paraId="3913F325" w14:textId="77777777" w:rsidR="009A6136" w:rsidRPr="00AE61D8" w:rsidRDefault="009A6136" w:rsidP="00AE61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E61D8">
              <w:rPr>
                <w:rFonts w:cstheme="minorHAnsi"/>
                <w:sz w:val="20"/>
                <w:szCs w:val="20"/>
              </w:rPr>
              <w:t>14</w:t>
            </w:r>
          </w:p>
        </w:tc>
      </w:tr>
      <w:tr w:rsidR="00AE61D8" w:rsidRPr="00AE61D8" w14:paraId="2B86714A" w14:textId="77777777" w:rsidTr="00AE61D8">
        <w:tc>
          <w:tcPr>
            <w:tcW w:w="310" w:type="pct"/>
          </w:tcPr>
          <w:p w14:paraId="422BC440" w14:textId="77777777" w:rsidR="009A6136" w:rsidRPr="00AE61D8" w:rsidRDefault="009A6136" w:rsidP="00AE61D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E61D8">
              <w:rPr>
                <w:rFonts w:cstheme="minorHAnsi"/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2381" w:type="pct"/>
          </w:tcPr>
          <w:p w14:paraId="24149967" w14:textId="4B226679" w:rsidR="009A6136" w:rsidRPr="00AE61D8" w:rsidRDefault="009A6136" w:rsidP="00AE61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E61D8">
              <w:rPr>
                <w:rFonts w:cstheme="minorHAnsi"/>
                <w:sz w:val="20"/>
                <w:szCs w:val="20"/>
              </w:rPr>
              <w:t>non</w:t>
            </w:r>
            <w:r w:rsidRPr="00AE61D8">
              <w:rPr>
                <w:sz w:val="20"/>
                <w:szCs w:val="20"/>
              </w:rPr>
              <w:t>e</w:t>
            </w:r>
          </w:p>
        </w:tc>
        <w:tc>
          <w:tcPr>
            <w:tcW w:w="2309" w:type="pct"/>
          </w:tcPr>
          <w:p w14:paraId="454DC934" w14:textId="77777777" w:rsidR="009A6136" w:rsidRPr="00AE61D8" w:rsidRDefault="009A6136" w:rsidP="00AE61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E61D8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AE61D8" w:rsidRPr="00AE61D8" w14:paraId="7EB7F812" w14:textId="77777777" w:rsidTr="00AE61D8">
        <w:tc>
          <w:tcPr>
            <w:tcW w:w="310" w:type="pct"/>
          </w:tcPr>
          <w:p w14:paraId="5FB4F76D" w14:textId="77777777" w:rsidR="009A6136" w:rsidRPr="00AE61D8" w:rsidRDefault="009A6136" w:rsidP="00AE61D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E61D8">
              <w:rPr>
                <w:rFonts w:cstheme="minorHAnsi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2381" w:type="pct"/>
          </w:tcPr>
          <w:p w14:paraId="3C84FEBE" w14:textId="6A043846" w:rsidR="009A6136" w:rsidRPr="00AE61D8" w:rsidRDefault="009A6136" w:rsidP="00AE61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E61D8">
              <w:rPr>
                <w:rFonts w:cstheme="minorHAnsi"/>
                <w:sz w:val="20"/>
                <w:szCs w:val="20"/>
              </w:rPr>
              <w:t xml:space="preserve">1: 89 </w:t>
            </w:r>
            <w:proofErr w:type="spellStart"/>
            <w:r w:rsidRPr="00AE61D8">
              <w:rPr>
                <w:rFonts w:cstheme="minorHAnsi"/>
                <w:sz w:val="20"/>
                <w:szCs w:val="20"/>
              </w:rPr>
              <w:t>cop</w:t>
            </w:r>
            <w:r w:rsidR="00ED0793">
              <w:rPr>
                <w:rFonts w:cstheme="minorHAnsi"/>
                <w:sz w:val="20"/>
                <w:szCs w:val="20"/>
              </w:rPr>
              <w:t>ies</w:t>
            </w:r>
            <w:proofErr w:type="spellEnd"/>
            <w:r w:rsidRPr="00AE61D8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AE61D8">
              <w:rPr>
                <w:rFonts w:cstheme="minorHAnsi"/>
                <w:sz w:val="20"/>
                <w:szCs w:val="20"/>
              </w:rPr>
              <w:t>mL</w:t>
            </w:r>
            <w:proofErr w:type="spellEnd"/>
          </w:p>
          <w:p w14:paraId="552D9950" w14:textId="31B18A7F" w:rsidR="009A6136" w:rsidRPr="00AE61D8" w:rsidRDefault="009A6136" w:rsidP="00AE61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E61D8">
              <w:rPr>
                <w:rFonts w:cstheme="minorHAnsi"/>
                <w:sz w:val="20"/>
                <w:szCs w:val="20"/>
              </w:rPr>
              <w:t xml:space="preserve">2: 81 </w:t>
            </w:r>
            <w:proofErr w:type="spellStart"/>
            <w:r w:rsidRPr="00AE61D8">
              <w:rPr>
                <w:rFonts w:cstheme="minorHAnsi"/>
                <w:sz w:val="20"/>
                <w:szCs w:val="20"/>
              </w:rPr>
              <w:t>cop</w:t>
            </w:r>
            <w:r w:rsidR="00ED0793">
              <w:rPr>
                <w:rFonts w:cstheme="minorHAnsi"/>
                <w:sz w:val="20"/>
                <w:szCs w:val="20"/>
              </w:rPr>
              <w:t>ies</w:t>
            </w:r>
            <w:proofErr w:type="spellEnd"/>
            <w:r w:rsidRPr="00AE61D8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AE61D8">
              <w:rPr>
                <w:rFonts w:cstheme="minorHAnsi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309" w:type="pct"/>
          </w:tcPr>
          <w:p w14:paraId="515F672E" w14:textId="77777777" w:rsidR="009A6136" w:rsidRPr="00AE61D8" w:rsidRDefault="009A6136" w:rsidP="00AE61D8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AE61D8">
              <w:rPr>
                <w:rFonts w:cstheme="minorHAnsi"/>
                <w:sz w:val="20"/>
                <w:szCs w:val="20"/>
              </w:rPr>
              <w:t>2</w:t>
            </w:r>
          </w:p>
        </w:tc>
      </w:tr>
    </w:tbl>
    <w:p w14:paraId="6E89B098" w14:textId="03370091" w:rsidR="00AE61D8" w:rsidRPr="00AE61D8" w:rsidRDefault="00AE61D8" w:rsidP="00AE61D8">
      <w:pPr>
        <w:rPr>
          <w:rFonts w:cstheme="minorHAnsi"/>
          <w:b/>
          <w:bCs/>
          <w:sz w:val="21"/>
          <w:szCs w:val="21"/>
          <w:lang w:val="en-GB"/>
        </w:rPr>
      </w:pPr>
    </w:p>
    <w:sectPr w:rsidR="00AE61D8" w:rsidRPr="00AE61D8" w:rsidSect="00AE61D8">
      <w:pgSz w:w="11900" w:h="16840"/>
      <w:pgMar w:top="1418" w:right="1418" w:bottom="1418" w:left="1418" w:header="709" w:footer="709" w:gutter="0"/>
      <w:lnNumType w:countBy="0" w:restart="continuous"/>
      <w:cols w:space="708"/>
      <w:docGrid w:linePitch="360"/>
      <w:sectPrChange w:id="0" w:author="Katie Hensley" w:date="2025-05-22T21:01:00Z">
        <w:sectPr w:rsidR="00AE61D8" w:rsidRPr="00AE61D8" w:rsidSect="00AE61D8">
          <w:pgMar w:top="1417" w:right="1417" w:bottom="1417" w:left="1417" w:header="708" w:footer="708" w:gutter="0"/>
          <w:lnNumType w:countBy="1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BA4764" w14:textId="77777777" w:rsidR="00D03F46" w:rsidRDefault="00D03F46" w:rsidP="00757065">
      <w:r>
        <w:separator/>
      </w:r>
    </w:p>
  </w:endnote>
  <w:endnote w:type="continuationSeparator" w:id="0">
    <w:p w14:paraId="5578D91F" w14:textId="77777777" w:rsidR="00D03F46" w:rsidRDefault="00D03F46" w:rsidP="00757065">
      <w:r>
        <w:continuationSeparator/>
      </w:r>
    </w:p>
  </w:endnote>
  <w:endnote w:type="continuationNotice" w:id="1">
    <w:p w14:paraId="47E99240" w14:textId="77777777" w:rsidR="00D03F46" w:rsidRDefault="00D03F4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CA6388" w14:textId="77777777" w:rsidR="00D03F46" w:rsidRDefault="00D03F46" w:rsidP="00757065">
      <w:r>
        <w:separator/>
      </w:r>
    </w:p>
  </w:footnote>
  <w:footnote w:type="continuationSeparator" w:id="0">
    <w:p w14:paraId="1E438D9D" w14:textId="77777777" w:rsidR="00D03F46" w:rsidRDefault="00D03F46" w:rsidP="00757065">
      <w:r>
        <w:continuationSeparator/>
      </w:r>
    </w:p>
  </w:footnote>
  <w:footnote w:type="continuationNotice" w:id="1">
    <w:p w14:paraId="2D27D8D7" w14:textId="77777777" w:rsidR="00D03F46" w:rsidRDefault="00D03F4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126E3F"/>
    <w:multiLevelType w:val="hybridMultilevel"/>
    <w:tmpl w:val="57FCDE54"/>
    <w:lvl w:ilvl="0" w:tplc="0413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" w15:restartNumberingAfterBreak="0">
    <w:nsid w:val="255D22B2"/>
    <w:multiLevelType w:val="hybridMultilevel"/>
    <w:tmpl w:val="7CC4E17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00711E"/>
    <w:multiLevelType w:val="hybridMultilevel"/>
    <w:tmpl w:val="AE92A2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355FE0"/>
    <w:multiLevelType w:val="hybridMultilevel"/>
    <w:tmpl w:val="ABCC4466"/>
    <w:lvl w:ilvl="0" w:tplc="0413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4" w15:restartNumberingAfterBreak="0">
    <w:nsid w:val="457E3AAA"/>
    <w:multiLevelType w:val="hybridMultilevel"/>
    <w:tmpl w:val="18ACC73A"/>
    <w:lvl w:ilvl="0" w:tplc="88E080FC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33A2218"/>
    <w:multiLevelType w:val="hybridMultilevel"/>
    <w:tmpl w:val="59800FEE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6" w15:restartNumberingAfterBreak="0">
    <w:nsid w:val="558B6DCA"/>
    <w:multiLevelType w:val="multilevel"/>
    <w:tmpl w:val="7952BA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64B4F52"/>
    <w:multiLevelType w:val="hybridMultilevel"/>
    <w:tmpl w:val="7092FCB8"/>
    <w:lvl w:ilvl="0" w:tplc="0413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8" w15:restartNumberingAfterBreak="0">
    <w:nsid w:val="70430699"/>
    <w:multiLevelType w:val="hybridMultilevel"/>
    <w:tmpl w:val="8BC206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23928">
    <w:abstractNumId w:val="4"/>
  </w:num>
  <w:num w:numId="2" w16cid:durableId="485634182">
    <w:abstractNumId w:val="8"/>
  </w:num>
  <w:num w:numId="3" w16cid:durableId="1100178132">
    <w:abstractNumId w:val="3"/>
  </w:num>
  <w:num w:numId="4" w16cid:durableId="1569875910">
    <w:abstractNumId w:val="7"/>
  </w:num>
  <w:num w:numId="5" w16cid:durableId="251595032">
    <w:abstractNumId w:val="0"/>
  </w:num>
  <w:num w:numId="6" w16cid:durableId="1126045951">
    <w:abstractNumId w:val="5"/>
  </w:num>
  <w:num w:numId="7" w16cid:durableId="995451196">
    <w:abstractNumId w:val="2"/>
  </w:num>
  <w:num w:numId="8" w16cid:durableId="1492216982">
    <w:abstractNumId w:val="1"/>
  </w:num>
  <w:num w:numId="9" w16cid:durableId="1943762546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atie Hensley">
    <w15:presenceInfo w15:providerId="AD" w15:userId="S::k.hensley@erasmusmc.nl::ee7321d6-f210-4808-a30a-13b30876389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lin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t2evf2idf55yetwz5p5ed0pevrveetf5vs&quot;&gt;My EndNote Library-Converted&lt;record-ids&gt;&lt;item&gt;20&lt;/item&gt;&lt;item&gt;341&lt;/item&gt;&lt;item&gt;343&lt;/item&gt;&lt;item&gt;344&lt;/item&gt;&lt;item&gt;345&lt;/item&gt;&lt;item&gt;347&lt;/item&gt;&lt;item&gt;348&lt;/item&gt;&lt;item&gt;353&lt;/item&gt;&lt;item&gt;356&lt;/item&gt;&lt;item&gt;357&lt;/item&gt;&lt;item&gt;360&lt;/item&gt;&lt;item&gt;362&lt;/item&gt;&lt;item&gt;364&lt;/item&gt;&lt;item&gt;366&lt;/item&gt;&lt;item&gt;370&lt;/item&gt;&lt;item&gt;371&lt;/item&gt;&lt;item&gt;372&lt;/item&gt;&lt;item&gt;373&lt;/item&gt;&lt;item&gt;375&lt;/item&gt;&lt;item&gt;376&lt;/item&gt;&lt;item&gt;377&lt;/item&gt;&lt;item&gt;378&lt;/item&gt;&lt;item&gt;380&lt;/item&gt;&lt;item&gt;381&lt;/item&gt;&lt;item&gt;382&lt;/item&gt;&lt;item&gt;384&lt;/item&gt;&lt;item&gt;385&lt;/item&gt;&lt;item&gt;386&lt;/item&gt;&lt;item&gt;387&lt;/item&gt;&lt;item&gt;388&lt;/item&gt;&lt;/record-ids&gt;&lt;/item&gt;&lt;/Libraries&gt;"/>
  </w:docVars>
  <w:rsids>
    <w:rsidRoot w:val="00A1121E"/>
    <w:rsid w:val="00002364"/>
    <w:rsid w:val="000055D3"/>
    <w:rsid w:val="00005C76"/>
    <w:rsid w:val="00006586"/>
    <w:rsid w:val="00006935"/>
    <w:rsid w:val="000148EE"/>
    <w:rsid w:val="00015AAD"/>
    <w:rsid w:val="00015D1A"/>
    <w:rsid w:val="00023753"/>
    <w:rsid w:val="00023C58"/>
    <w:rsid w:val="000258C6"/>
    <w:rsid w:val="00030A62"/>
    <w:rsid w:val="00030BB8"/>
    <w:rsid w:val="000330EB"/>
    <w:rsid w:val="00034DCD"/>
    <w:rsid w:val="00036FDA"/>
    <w:rsid w:val="00040004"/>
    <w:rsid w:val="00041E36"/>
    <w:rsid w:val="00042279"/>
    <w:rsid w:val="00042652"/>
    <w:rsid w:val="00047DE2"/>
    <w:rsid w:val="000521AF"/>
    <w:rsid w:val="0006056B"/>
    <w:rsid w:val="000653D7"/>
    <w:rsid w:val="00070BCB"/>
    <w:rsid w:val="00071A3F"/>
    <w:rsid w:val="000724B0"/>
    <w:rsid w:val="00073642"/>
    <w:rsid w:val="00075DE7"/>
    <w:rsid w:val="000823AE"/>
    <w:rsid w:val="0008538E"/>
    <w:rsid w:val="00094022"/>
    <w:rsid w:val="00095B5A"/>
    <w:rsid w:val="000A14BB"/>
    <w:rsid w:val="000A2509"/>
    <w:rsid w:val="000A612C"/>
    <w:rsid w:val="000A6FA3"/>
    <w:rsid w:val="000B23E0"/>
    <w:rsid w:val="000B394C"/>
    <w:rsid w:val="000B6494"/>
    <w:rsid w:val="000C09F9"/>
    <w:rsid w:val="000C13C8"/>
    <w:rsid w:val="000C52B4"/>
    <w:rsid w:val="000C6FC9"/>
    <w:rsid w:val="000D51B7"/>
    <w:rsid w:val="000D6E26"/>
    <w:rsid w:val="000E260A"/>
    <w:rsid w:val="000F0B7E"/>
    <w:rsid w:val="000F172A"/>
    <w:rsid w:val="000F6744"/>
    <w:rsid w:val="001001A3"/>
    <w:rsid w:val="001012F4"/>
    <w:rsid w:val="001063C1"/>
    <w:rsid w:val="00107D9E"/>
    <w:rsid w:val="00111C30"/>
    <w:rsid w:val="0011363A"/>
    <w:rsid w:val="001172C5"/>
    <w:rsid w:val="00131767"/>
    <w:rsid w:val="00131D62"/>
    <w:rsid w:val="00132F4F"/>
    <w:rsid w:val="00134324"/>
    <w:rsid w:val="001351CA"/>
    <w:rsid w:val="00141792"/>
    <w:rsid w:val="001438DE"/>
    <w:rsid w:val="00144007"/>
    <w:rsid w:val="001466A1"/>
    <w:rsid w:val="00147FD7"/>
    <w:rsid w:val="00150651"/>
    <w:rsid w:val="00151CEC"/>
    <w:rsid w:val="0015419F"/>
    <w:rsid w:val="00155BBF"/>
    <w:rsid w:val="00156332"/>
    <w:rsid w:val="0015681B"/>
    <w:rsid w:val="001663D4"/>
    <w:rsid w:val="00166460"/>
    <w:rsid w:val="001703C9"/>
    <w:rsid w:val="00171F3F"/>
    <w:rsid w:val="0017331D"/>
    <w:rsid w:val="00174375"/>
    <w:rsid w:val="00176409"/>
    <w:rsid w:val="00184B51"/>
    <w:rsid w:val="0018535F"/>
    <w:rsid w:val="00186ED4"/>
    <w:rsid w:val="00192324"/>
    <w:rsid w:val="00196354"/>
    <w:rsid w:val="001A0757"/>
    <w:rsid w:val="001A252F"/>
    <w:rsid w:val="001A44F9"/>
    <w:rsid w:val="001A54B4"/>
    <w:rsid w:val="001A57C8"/>
    <w:rsid w:val="001B17B7"/>
    <w:rsid w:val="001B26F8"/>
    <w:rsid w:val="001B6FFB"/>
    <w:rsid w:val="001C02F2"/>
    <w:rsid w:val="001C1CD0"/>
    <w:rsid w:val="001C318F"/>
    <w:rsid w:val="001C33BD"/>
    <w:rsid w:val="001C5CF4"/>
    <w:rsid w:val="001C6560"/>
    <w:rsid w:val="001E029B"/>
    <w:rsid w:val="001E23E6"/>
    <w:rsid w:val="001E2CD3"/>
    <w:rsid w:val="001E5965"/>
    <w:rsid w:val="001F18D1"/>
    <w:rsid w:val="001F5692"/>
    <w:rsid w:val="001F5735"/>
    <w:rsid w:val="001F588E"/>
    <w:rsid w:val="0020211E"/>
    <w:rsid w:val="002056F9"/>
    <w:rsid w:val="002114CC"/>
    <w:rsid w:val="0021399D"/>
    <w:rsid w:val="00227E1C"/>
    <w:rsid w:val="002303F7"/>
    <w:rsid w:val="00230EB3"/>
    <w:rsid w:val="00235E5A"/>
    <w:rsid w:val="00241507"/>
    <w:rsid w:val="00246362"/>
    <w:rsid w:val="00251C4B"/>
    <w:rsid w:val="00251EBE"/>
    <w:rsid w:val="0025383A"/>
    <w:rsid w:val="00254925"/>
    <w:rsid w:val="00256DA8"/>
    <w:rsid w:val="00257534"/>
    <w:rsid w:val="00257B4C"/>
    <w:rsid w:val="00264EBD"/>
    <w:rsid w:val="00265F0A"/>
    <w:rsid w:val="0027071A"/>
    <w:rsid w:val="002720B4"/>
    <w:rsid w:val="0028220F"/>
    <w:rsid w:val="002870F6"/>
    <w:rsid w:val="00287CC8"/>
    <w:rsid w:val="002954E9"/>
    <w:rsid w:val="002969B4"/>
    <w:rsid w:val="00296AEC"/>
    <w:rsid w:val="00297751"/>
    <w:rsid w:val="002B1149"/>
    <w:rsid w:val="002B4C7F"/>
    <w:rsid w:val="002C10CE"/>
    <w:rsid w:val="002C3166"/>
    <w:rsid w:val="002D42B2"/>
    <w:rsid w:val="002D60E3"/>
    <w:rsid w:val="002E0FB8"/>
    <w:rsid w:val="002E2C73"/>
    <w:rsid w:val="002E2EA4"/>
    <w:rsid w:val="002E719B"/>
    <w:rsid w:val="002F04FA"/>
    <w:rsid w:val="0030041A"/>
    <w:rsid w:val="00307E47"/>
    <w:rsid w:val="00312099"/>
    <w:rsid w:val="00312DDC"/>
    <w:rsid w:val="00316C03"/>
    <w:rsid w:val="00324508"/>
    <w:rsid w:val="0032768F"/>
    <w:rsid w:val="00331CB5"/>
    <w:rsid w:val="00333302"/>
    <w:rsid w:val="00333F64"/>
    <w:rsid w:val="00334D67"/>
    <w:rsid w:val="00335079"/>
    <w:rsid w:val="003355E2"/>
    <w:rsid w:val="0033642D"/>
    <w:rsid w:val="00340FA9"/>
    <w:rsid w:val="00341A7E"/>
    <w:rsid w:val="003442F8"/>
    <w:rsid w:val="00364F0B"/>
    <w:rsid w:val="003674B9"/>
    <w:rsid w:val="00370CBD"/>
    <w:rsid w:val="00376CF9"/>
    <w:rsid w:val="0038009A"/>
    <w:rsid w:val="003806B3"/>
    <w:rsid w:val="003847ED"/>
    <w:rsid w:val="003862F4"/>
    <w:rsid w:val="00386305"/>
    <w:rsid w:val="003919FB"/>
    <w:rsid w:val="003944E8"/>
    <w:rsid w:val="003960C2"/>
    <w:rsid w:val="003A0F3A"/>
    <w:rsid w:val="003A1111"/>
    <w:rsid w:val="003A2C30"/>
    <w:rsid w:val="003A34E0"/>
    <w:rsid w:val="003A3D51"/>
    <w:rsid w:val="003A3E27"/>
    <w:rsid w:val="003A5F63"/>
    <w:rsid w:val="003B06FE"/>
    <w:rsid w:val="003B0A66"/>
    <w:rsid w:val="003B2128"/>
    <w:rsid w:val="003C6BE1"/>
    <w:rsid w:val="003C75CC"/>
    <w:rsid w:val="003D0358"/>
    <w:rsid w:val="003D34B6"/>
    <w:rsid w:val="003D7F21"/>
    <w:rsid w:val="003E368A"/>
    <w:rsid w:val="003E6C9F"/>
    <w:rsid w:val="003F2733"/>
    <w:rsid w:val="003F696E"/>
    <w:rsid w:val="00410E34"/>
    <w:rsid w:val="00412D3E"/>
    <w:rsid w:val="00414B65"/>
    <w:rsid w:val="0041684F"/>
    <w:rsid w:val="00420A7A"/>
    <w:rsid w:val="004225F5"/>
    <w:rsid w:val="0042294A"/>
    <w:rsid w:val="00432BE2"/>
    <w:rsid w:val="004422C5"/>
    <w:rsid w:val="00443DF5"/>
    <w:rsid w:val="00445A1E"/>
    <w:rsid w:val="00445EDF"/>
    <w:rsid w:val="0044663A"/>
    <w:rsid w:val="00447FB7"/>
    <w:rsid w:val="0046311D"/>
    <w:rsid w:val="00463C3F"/>
    <w:rsid w:val="00465223"/>
    <w:rsid w:val="004660C5"/>
    <w:rsid w:val="00467C21"/>
    <w:rsid w:val="00471E32"/>
    <w:rsid w:val="00472407"/>
    <w:rsid w:val="00472976"/>
    <w:rsid w:val="00474174"/>
    <w:rsid w:val="00474B6A"/>
    <w:rsid w:val="00481231"/>
    <w:rsid w:val="0048381F"/>
    <w:rsid w:val="0048477B"/>
    <w:rsid w:val="004868DC"/>
    <w:rsid w:val="004878EE"/>
    <w:rsid w:val="004936A7"/>
    <w:rsid w:val="004A0F05"/>
    <w:rsid w:val="004A45BD"/>
    <w:rsid w:val="004A5239"/>
    <w:rsid w:val="004B2703"/>
    <w:rsid w:val="004B2B20"/>
    <w:rsid w:val="004C038A"/>
    <w:rsid w:val="004C2730"/>
    <w:rsid w:val="004C6201"/>
    <w:rsid w:val="004D6720"/>
    <w:rsid w:val="004D732C"/>
    <w:rsid w:val="004E11A9"/>
    <w:rsid w:val="004E3A83"/>
    <w:rsid w:val="004E54F7"/>
    <w:rsid w:val="004F32C1"/>
    <w:rsid w:val="004F6A82"/>
    <w:rsid w:val="00503141"/>
    <w:rsid w:val="005145DD"/>
    <w:rsid w:val="00520622"/>
    <w:rsid w:val="00521E7A"/>
    <w:rsid w:val="00521FB8"/>
    <w:rsid w:val="00522AFA"/>
    <w:rsid w:val="00525562"/>
    <w:rsid w:val="00526803"/>
    <w:rsid w:val="00534E5B"/>
    <w:rsid w:val="005370FE"/>
    <w:rsid w:val="00543454"/>
    <w:rsid w:val="00546002"/>
    <w:rsid w:val="005467D7"/>
    <w:rsid w:val="00546E4D"/>
    <w:rsid w:val="00547686"/>
    <w:rsid w:val="00551ED1"/>
    <w:rsid w:val="005542F4"/>
    <w:rsid w:val="00561A8C"/>
    <w:rsid w:val="005625C5"/>
    <w:rsid w:val="00565147"/>
    <w:rsid w:val="005658D7"/>
    <w:rsid w:val="005660EE"/>
    <w:rsid w:val="00566C1A"/>
    <w:rsid w:val="005677C3"/>
    <w:rsid w:val="0057149A"/>
    <w:rsid w:val="00577ED3"/>
    <w:rsid w:val="00583B3A"/>
    <w:rsid w:val="00583FF9"/>
    <w:rsid w:val="00586D83"/>
    <w:rsid w:val="005874FB"/>
    <w:rsid w:val="00587DD5"/>
    <w:rsid w:val="0059282E"/>
    <w:rsid w:val="00593A32"/>
    <w:rsid w:val="00596A66"/>
    <w:rsid w:val="00596CEB"/>
    <w:rsid w:val="00597848"/>
    <w:rsid w:val="005A3ECC"/>
    <w:rsid w:val="005A5D9A"/>
    <w:rsid w:val="005A784C"/>
    <w:rsid w:val="005B21F7"/>
    <w:rsid w:val="005B5EE1"/>
    <w:rsid w:val="005B6A22"/>
    <w:rsid w:val="005C24CC"/>
    <w:rsid w:val="005C25FB"/>
    <w:rsid w:val="005C2C54"/>
    <w:rsid w:val="005C4458"/>
    <w:rsid w:val="005C71DE"/>
    <w:rsid w:val="005E02B3"/>
    <w:rsid w:val="005E0EB6"/>
    <w:rsid w:val="005E147E"/>
    <w:rsid w:val="005E190C"/>
    <w:rsid w:val="005E2F05"/>
    <w:rsid w:val="005E301C"/>
    <w:rsid w:val="005F165B"/>
    <w:rsid w:val="005F5101"/>
    <w:rsid w:val="0060171B"/>
    <w:rsid w:val="006022C9"/>
    <w:rsid w:val="00605863"/>
    <w:rsid w:val="0061036C"/>
    <w:rsid w:val="00615379"/>
    <w:rsid w:val="00615D53"/>
    <w:rsid w:val="00617455"/>
    <w:rsid w:val="00622C27"/>
    <w:rsid w:val="0062645F"/>
    <w:rsid w:val="00630412"/>
    <w:rsid w:val="00635876"/>
    <w:rsid w:val="00635AC0"/>
    <w:rsid w:val="006422DB"/>
    <w:rsid w:val="0064408D"/>
    <w:rsid w:val="006515CF"/>
    <w:rsid w:val="00665E36"/>
    <w:rsid w:val="006675B6"/>
    <w:rsid w:val="00672F8D"/>
    <w:rsid w:val="00673EA1"/>
    <w:rsid w:val="0067686C"/>
    <w:rsid w:val="00677258"/>
    <w:rsid w:val="0068188D"/>
    <w:rsid w:val="00681BCA"/>
    <w:rsid w:val="0069210B"/>
    <w:rsid w:val="006955AC"/>
    <w:rsid w:val="006A27A8"/>
    <w:rsid w:val="006B209E"/>
    <w:rsid w:val="006B60FA"/>
    <w:rsid w:val="006B6C11"/>
    <w:rsid w:val="006C08B9"/>
    <w:rsid w:val="006C158D"/>
    <w:rsid w:val="006C15DA"/>
    <w:rsid w:val="006C233C"/>
    <w:rsid w:val="006C23BF"/>
    <w:rsid w:val="006C33D0"/>
    <w:rsid w:val="006D205B"/>
    <w:rsid w:val="006D47AD"/>
    <w:rsid w:val="006D60B0"/>
    <w:rsid w:val="006E21DE"/>
    <w:rsid w:val="006E243C"/>
    <w:rsid w:val="006E3672"/>
    <w:rsid w:val="006E4128"/>
    <w:rsid w:val="006F0D99"/>
    <w:rsid w:val="00703ADB"/>
    <w:rsid w:val="007041DD"/>
    <w:rsid w:val="00710995"/>
    <w:rsid w:val="00711FCE"/>
    <w:rsid w:val="00713CCD"/>
    <w:rsid w:val="00720AFF"/>
    <w:rsid w:val="007216F3"/>
    <w:rsid w:val="00721BFE"/>
    <w:rsid w:val="00722243"/>
    <w:rsid w:val="00722E26"/>
    <w:rsid w:val="0072385B"/>
    <w:rsid w:val="00724CDD"/>
    <w:rsid w:val="00726811"/>
    <w:rsid w:val="007277CC"/>
    <w:rsid w:val="00730F5A"/>
    <w:rsid w:val="00731C24"/>
    <w:rsid w:val="0074773B"/>
    <w:rsid w:val="00752B92"/>
    <w:rsid w:val="00754C36"/>
    <w:rsid w:val="00757065"/>
    <w:rsid w:val="00757DF9"/>
    <w:rsid w:val="00766780"/>
    <w:rsid w:val="00772AF1"/>
    <w:rsid w:val="007745F3"/>
    <w:rsid w:val="00775650"/>
    <w:rsid w:val="00776305"/>
    <w:rsid w:val="0077696F"/>
    <w:rsid w:val="0078592C"/>
    <w:rsid w:val="00785CEE"/>
    <w:rsid w:val="00786BBE"/>
    <w:rsid w:val="00787E6C"/>
    <w:rsid w:val="0079055C"/>
    <w:rsid w:val="007913E3"/>
    <w:rsid w:val="00791CC1"/>
    <w:rsid w:val="00792400"/>
    <w:rsid w:val="007939F5"/>
    <w:rsid w:val="00797B0C"/>
    <w:rsid w:val="007A08AC"/>
    <w:rsid w:val="007A3E87"/>
    <w:rsid w:val="007A4A13"/>
    <w:rsid w:val="007B0C5F"/>
    <w:rsid w:val="007B16C8"/>
    <w:rsid w:val="007B2D1B"/>
    <w:rsid w:val="007B7A1A"/>
    <w:rsid w:val="007C2A52"/>
    <w:rsid w:val="007C3C59"/>
    <w:rsid w:val="007C49E4"/>
    <w:rsid w:val="007C60F2"/>
    <w:rsid w:val="007E4550"/>
    <w:rsid w:val="007E7679"/>
    <w:rsid w:val="007F2868"/>
    <w:rsid w:val="007F49A3"/>
    <w:rsid w:val="00802858"/>
    <w:rsid w:val="00803D90"/>
    <w:rsid w:val="008047C7"/>
    <w:rsid w:val="00806F5F"/>
    <w:rsid w:val="00806FE7"/>
    <w:rsid w:val="00807C6C"/>
    <w:rsid w:val="00810E39"/>
    <w:rsid w:val="00811C10"/>
    <w:rsid w:val="008132FC"/>
    <w:rsid w:val="008137C6"/>
    <w:rsid w:val="008142CB"/>
    <w:rsid w:val="00820745"/>
    <w:rsid w:val="00820E37"/>
    <w:rsid w:val="008237AD"/>
    <w:rsid w:val="00823A7D"/>
    <w:rsid w:val="0082531C"/>
    <w:rsid w:val="0083066A"/>
    <w:rsid w:val="00830C17"/>
    <w:rsid w:val="00831C62"/>
    <w:rsid w:val="00833968"/>
    <w:rsid w:val="008373DF"/>
    <w:rsid w:val="00837A82"/>
    <w:rsid w:val="0084278F"/>
    <w:rsid w:val="00846CB6"/>
    <w:rsid w:val="00847BF7"/>
    <w:rsid w:val="00850264"/>
    <w:rsid w:val="008528DA"/>
    <w:rsid w:val="00853876"/>
    <w:rsid w:val="0085448B"/>
    <w:rsid w:val="00862FDF"/>
    <w:rsid w:val="0086634C"/>
    <w:rsid w:val="008743CD"/>
    <w:rsid w:val="00874F89"/>
    <w:rsid w:val="00877EC1"/>
    <w:rsid w:val="00881D2E"/>
    <w:rsid w:val="008848BC"/>
    <w:rsid w:val="008851AE"/>
    <w:rsid w:val="00886E67"/>
    <w:rsid w:val="0088750B"/>
    <w:rsid w:val="0089068E"/>
    <w:rsid w:val="00892251"/>
    <w:rsid w:val="008922AB"/>
    <w:rsid w:val="00893690"/>
    <w:rsid w:val="00896884"/>
    <w:rsid w:val="00897B4B"/>
    <w:rsid w:val="008A1CD5"/>
    <w:rsid w:val="008A2526"/>
    <w:rsid w:val="008A2D6A"/>
    <w:rsid w:val="008A66E6"/>
    <w:rsid w:val="008A7390"/>
    <w:rsid w:val="008B004D"/>
    <w:rsid w:val="008B38DE"/>
    <w:rsid w:val="008B4734"/>
    <w:rsid w:val="008B769E"/>
    <w:rsid w:val="008C0414"/>
    <w:rsid w:val="008C1AA0"/>
    <w:rsid w:val="008C220C"/>
    <w:rsid w:val="008C7E59"/>
    <w:rsid w:val="008D3134"/>
    <w:rsid w:val="008D4ED8"/>
    <w:rsid w:val="008E123A"/>
    <w:rsid w:val="008E375B"/>
    <w:rsid w:val="008E58FB"/>
    <w:rsid w:val="008F6B67"/>
    <w:rsid w:val="008F7233"/>
    <w:rsid w:val="008F74FA"/>
    <w:rsid w:val="00901BD9"/>
    <w:rsid w:val="009166E8"/>
    <w:rsid w:val="00933307"/>
    <w:rsid w:val="0093572E"/>
    <w:rsid w:val="00940DAB"/>
    <w:rsid w:val="009421A1"/>
    <w:rsid w:val="009430E7"/>
    <w:rsid w:val="00953F91"/>
    <w:rsid w:val="009547FA"/>
    <w:rsid w:val="00956416"/>
    <w:rsid w:val="009600E4"/>
    <w:rsid w:val="00963CB5"/>
    <w:rsid w:val="00967176"/>
    <w:rsid w:val="009713D8"/>
    <w:rsid w:val="009722E8"/>
    <w:rsid w:val="00972753"/>
    <w:rsid w:val="00973334"/>
    <w:rsid w:val="00975DA3"/>
    <w:rsid w:val="009809B1"/>
    <w:rsid w:val="00982AB5"/>
    <w:rsid w:val="009856A3"/>
    <w:rsid w:val="00985BAC"/>
    <w:rsid w:val="00985DD3"/>
    <w:rsid w:val="0098628D"/>
    <w:rsid w:val="00986489"/>
    <w:rsid w:val="009917CA"/>
    <w:rsid w:val="0099334F"/>
    <w:rsid w:val="00993363"/>
    <w:rsid w:val="0099446A"/>
    <w:rsid w:val="009A162B"/>
    <w:rsid w:val="009A2897"/>
    <w:rsid w:val="009A4BFC"/>
    <w:rsid w:val="009A4CD0"/>
    <w:rsid w:val="009A5054"/>
    <w:rsid w:val="009A590F"/>
    <w:rsid w:val="009A6136"/>
    <w:rsid w:val="009A7F75"/>
    <w:rsid w:val="009B65EE"/>
    <w:rsid w:val="009C165C"/>
    <w:rsid w:val="009C64F6"/>
    <w:rsid w:val="009D6B0E"/>
    <w:rsid w:val="009E0BF2"/>
    <w:rsid w:val="009E1FB0"/>
    <w:rsid w:val="009E39B8"/>
    <w:rsid w:val="009E3BC1"/>
    <w:rsid w:val="009E53EC"/>
    <w:rsid w:val="009E582E"/>
    <w:rsid w:val="009F2117"/>
    <w:rsid w:val="009F26FB"/>
    <w:rsid w:val="009F473C"/>
    <w:rsid w:val="009F54DC"/>
    <w:rsid w:val="00A006DC"/>
    <w:rsid w:val="00A00A6C"/>
    <w:rsid w:val="00A01776"/>
    <w:rsid w:val="00A03BC8"/>
    <w:rsid w:val="00A04499"/>
    <w:rsid w:val="00A07DB1"/>
    <w:rsid w:val="00A1121E"/>
    <w:rsid w:val="00A16479"/>
    <w:rsid w:val="00A201FE"/>
    <w:rsid w:val="00A21570"/>
    <w:rsid w:val="00A2171F"/>
    <w:rsid w:val="00A22DC3"/>
    <w:rsid w:val="00A22EDF"/>
    <w:rsid w:val="00A2327D"/>
    <w:rsid w:val="00A3122C"/>
    <w:rsid w:val="00A31A00"/>
    <w:rsid w:val="00A36028"/>
    <w:rsid w:val="00A37321"/>
    <w:rsid w:val="00A40F64"/>
    <w:rsid w:val="00A4250F"/>
    <w:rsid w:val="00A46E6C"/>
    <w:rsid w:val="00A478ED"/>
    <w:rsid w:val="00A50874"/>
    <w:rsid w:val="00A51934"/>
    <w:rsid w:val="00A60676"/>
    <w:rsid w:val="00A71A31"/>
    <w:rsid w:val="00A73866"/>
    <w:rsid w:val="00A75154"/>
    <w:rsid w:val="00A75FB4"/>
    <w:rsid w:val="00A81624"/>
    <w:rsid w:val="00A858CB"/>
    <w:rsid w:val="00A923A3"/>
    <w:rsid w:val="00A94055"/>
    <w:rsid w:val="00A94496"/>
    <w:rsid w:val="00A97F5B"/>
    <w:rsid w:val="00AA23DD"/>
    <w:rsid w:val="00AA32A7"/>
    <w:rsid w:val="00AA5AF8"/>
    <w:rsid w:val="00AA6FDB"/>
    <w:rsid w:val="00AC38F9"/>
    <w:rsid w:val="00AD015C"/>
    <w:rsid w:val="00AD125B"/>
    <w:rsid w:val="00AD25D2"/>
    <w:rsid w:val="00AE51B3"/>
    <w:rsid w:val="00AE60D5"/>
    <w:rsid w:val="00AE61D8"/>
    <w:rsid w:val="00AF0086"/>
    <w:rsid w:val="00AF5704"/>
    <w:rsid w:val="00AF7AAF"/>
    <w:rsid w:val="00B02DDE"/>
    <w:rsid w:val="00B1372F"/>
    <w:rsid w:val="00B153F5"/>
    <w:rsid w:val="00B25C75"/>
    <w:rsid w:val="00B25FC1"/>
    <w:rsid w:val="00B40726"/>
    <w:rsid w:val="00B40CB3"/>
    <w:rsid w:val="00B441D7"/>
    <w:rsid w:val="00B45B92"/>
    <w:rsid w:val="00B46774"/>
    <w:rsid w:val="00B47ACC"/>
    <w:rsid w:val="00B51BDB"/>
    <w:rsid w:val="00B523BE"/>
    <w:rsid w:val="00B54987"/>
    <w:rsid w:val="00B63B39"/>
    <w:rsid w:val="00B63E16"/>
    <w:rsid w:val="00B65C79"/>
    <w:rsid w:val="00B66219"/>
    <w:rsid w:val="00B71534"/>
    <w:rsid w:val="00B76F9D"/>
    <w:rsid w:val="00B81D49"/>
    <w:rsid w:val="00B831F9"/>
    <w:rsid w:val="00B83246"/>
    <w:rsid w:val="00B841CB"/>
    <w:rsid w:val="00B85432"/>
    <w:rsid w:val="00B85FC6"/>
    <w:rsid w:val="00B87FD4"/>
    <w:rsid w:val="00B9516F"/>
    <w:rsid w:val="00B97946"/>
    <w:rsid w:val="00BA0782"/>
    <w:rsid w:val="00BA57C6"/>
    <w:rsid w:val="00BB3296"/>
    <w:rsid w:val="00BB4376"/>
    <w:rsid w:val="00BB4BB2"/>
    <w:rsid w:val="00BC0465"/>
    <w:rsid w:val="00BC09F3"/>
    <w:rsid w:val="00BC212F"/>
    <w:rsid w:val="00BC2A15"/>
    <w:rsid w:val="00BC31A5"/>
    <w:rsid w:val="00BC6DBA"/>
    <w:rsid w:val="00BD17D8"/>
    <w:rsid w:val="00BD1DAB"/>
    <w:rsid w:val="00BE4656"/>
    <w:rsid w:val="00BE49D0"/>
    <w:rsid w:val="00BE76D8"/>
    <w:rsid w:val="00BF083E"/>
    <w:rsid w:val="00BF363B"/>
    <w:rsid w:val="00C021B0"/>
    <w:rsid w:val="00C10DBD"/>
    <w:rsid w:val="00C12E37"/>
    <w:rsid w:val="00C1355F"/>
    <w:rsid w:val="00C1451D"/>
    <w:rsid w:val="00C16059"/>
    <w:rsid w:val="00C2044F"/>
    <w:rsid w:val="00C21C23"/>
    <w:rsid w:val="00C245F2"/>
    <w:rsid w:val="00C26F27"/>
    <w:rsid w:val="00C340D5"/>
    <w:rsid w:val="00C35D16"/>
    <w:rsid w:val="00C417DD"/>
    <w:rsid w:val="00C4600A"/>
    <w:rsid w:val="00C46C57"/>
    <w:rsid w:val="00C50ACA"/>
    <w:rsid w:val="00C51150"/>
    <w:rsid w:val="00C52821"/>
    <w:rsid w:val="00C555C3"/>
    <w:rsid w:val="00C55C6F"/>
    <w:rsid w:val="00C57E5C"/>
    <w:rsid w:val="00C63585"/>
    <w:rsid w:val="00C635E3"/>
    <w:rsid w:val="00C666CB"/>
    <w:rsid w:val="00C67F08"/>
    <w:rsid w:val="00C70550"/>
    <w:rsid w:val="00C751CC"/>
    <w:rsid w:val="00C77B12"/>
    <w:rsid w:val="00C8066F"/>
    <w:rsid w:val="00C81843"/>
    <w:rsid w:val="00C87D40"/>
    <w:rsid w:val="00C917DD"/>
    <w:rsid w:val="00C94A18"/>
    <w:rsid w:val="00C94C7B"/>
    <w:rsid w:val="00CA2718"/>
    <w:rsid w:val="00CA3716"/>
    <w:rsid w:val="00CA6A3E"/>
    <w:rsid w:val="00CA7D88"/>
    <w:rsid w:val="00CB0F18"/>
    <w:rsid w:val="00CB22B8"/>
    <w:rsid w:val="00CB5A6C"/>
    <w:rsid w:val="00CB6724"/>
    <w:rsid w:val="00CC07A0"/>
    <w:rsid w:val="00CC0C8F"/>
    <w:rsid w:val="00CC4F77"/>
    <w:rsid w:val="00CD0238"/>
    <w:rsid w:val="00CE2118"/>
    <w:rsid w:val="00CE3ABB"/>
    <w:rsid w:val="00CE7B10"/>
    <w:rsid w:val="00CF0D90"/>
    <w:rsid w:val="00CF718F"/>
    <w:rsid w:val="00D01648"/>
    <w:rsid w:val="00D02AA4"/>
    <w:rsid w:val="00D03099"/>
    <w:rsid w:val="00D030AB"/>
    <w:rsid w:val="00D03E6C"/>
    <w:rsid w:val="00D03F46"/>
    <w:rsid w:val="00D154F7"/>
    <w:rsid w:val="00D176A2"/>
    <w:rsid w:val="00D217F2"/>
    <w:rsid w:val="00D25E21"/>
    <w:rsid w:val="00D26BA4"/>
    <w:rsid w:val="00D26D38"/>
    <w:rsid w:val="00D32501"/>
    <w:rsid w:val="00D33C1C"/>
    <w:rsid w:val="00D41C56"/>
    <w:rsid w:val="00D43F97"/>
    <w:rsid w:val="00D461EA"/>
    <w:rsid w:val="00D46A3C"/>
    <w:rsid w:val="00D51F9D"/>
    <w:rsid w:val="00D536CB"/>
    <w:rsid w:val="00D576DA"/>
    <w:rsid w:val="00D609BA"/>
    <w:rsid w:val="00D6129D"/>
    <w:rsid w:val="00D61942"/>
    <w:rsid w:val="00D623DF"/>
    <w:rsid w:val="00D66DBA"/>
    <w:rsid w:val="00D71692"/>
    <w:rsid w:val="00D747EC"/>
    <w:rsid w:val="00D76E7F"/>
    <w:rsid w:val="00D8172C"/>
    <w:rsid w:val="00D8479E"/>
    <w:rsid w:val="00D85193"/>
    <w:rsid w:val="00D853DD"/>
    <w:rsid w:val="00D9448E"/>
    <w:rsid w:val="00D97CB6"/>
    <w:rsid w:val="00DA0617"/>
    <w:rsid w:val="00DA0A7D"/>
    <w:rsid w:val="00DA3155"/>
    <w:rsid w:val="00DA380C"/>
    <w:rsid w:val="00DA6E6C"/>
    <w:rsid w:val="00DB2696"/>
    <w:rsid w:val="00DB3214"/>
    <w:rsid w:val="00DC1911"/>
    <w:rsid w:val="00DC3D48"/>
    <w:rsid w:val="00DC4487"/>
    <w:rsid w:val="00DC58B0"/>
    <w:rsid w:val="00DC753B"/>
    <w:rsid w:val="00DD145C"/>
    <w:rsid w:val="00DD42CE"/>
    <w:rsid w:val="00DE1095"/>
    <w:rsid w:val="00DE3FCA"/>
    <w:rsid w:val="00DE4454"/>
    <w:rsid w:val="00DE470A"/>
    <w:rsid w:val="00DE62AF"/>
    <w:rsid w:val="00DE649D"/>
    <w:rsid w:val="00DE79CE"/>
    <w:rsid w:val="00DF1636"/>
    <w:rsid w:val="00DF2338"/>
    <w:rsid w:val="00DF5823"/>
    <w:rsid w:val="00E00272"/>
    <w:rsid w:val="00E0293C"/>
    <w:rsid w:val="00E02A60"/>
    <w:rsid w:val="00E058E1"/>
    <w:rsid w:val="00E06C57"/>
    <w:rsid w:val="00E073D3"/>
    <w:rsid w:val="00E11F17"/>
    <w:rsid w:val="00E13F28"/>
    <w:rsid w:val="00E1487F"/>
    <w:rsid w:val="00E16737"/>
    <w:rsid w:val="00E318A7"/>
    <w:rsid w:val="00E324CD"/>
    <w:rsid w:val="00E37B2F"/>
    <w:rsid w:val="00E41885"/>
    <w:rsid w:val="00E42795"/>
    <w:rsid w:val="00E45140"/>
    <w:rsid w:val="00E47064"/>
    <w:rsid w:val="00E504BD"/>
    <w:rsid w:val="00E51BDF"/>
    <w:rsid w:val="00E51EB3"/>
    <w:rsid w:val="00E52EEC"/>
    <w:rsid w:val="00E54C60"/>
    <w:rsid w:val="00E6550B"/>
    <w:rsid w:val="00E7625E"/>
    <w:rsid w:val="00E76954"/>
    <w:rsid w:val="00E8281F"/>
    <w:rsid w:val="00E8374E"/>
    <w:rsid w:val="00E838B8"/>
    <w:rsid w:val="00E83D15"/>
    <w:rsid w:val="00E84BEA"/>
    <w:rsid w:val="00E84E6D"/>
    <w:rsid w:val="00E9033C"/>
    <w:rsid w:val="00E90B74"/>
    <w:rsid w:val="00E927F7"/>
    <w:rsid w:val="00E9760B"/>
    <w:rsid w:val="00EA23CA"/>
    <w:rsid w:val="00EB0C79"/>
    <w:rsid w:val="00EB4AA1"/>
    <w:rsid w:val="00EB615E"/>
    <w:rsid w:val="00EC3899"/>
    <w:rsid w:val="00EC38D9"/>
    <w:rsid w:val="00EC5BB9"/>
    <w:rsid w:val="00EC6415"/>
    <w:rsid w:val="00ED017B"/>
    <w:rsid w:val="00ED0793"/>
    <w:rsid w:val="00ED2AA3"/>
    <w:rsid w:val="00ED630E"/>
    <w:rsid w:val="00ED77E3"/>
    <w:rsid w:val="00EE4606"/>
    <w:rsid w:val="00EF066E"/>
    <w:rsid w:val="00EF25F6"/>
    <w:rsid w:val="00EF2610"/>
    <w:rsid w:val="00EF43CD"/>
    <w:rsid w:val="00EF44D0"/>
    <w:rsid w:val="00EF5182"/>
    <w:rsid w:val="00EF6247"/>
    <w:rsid w:val="00EF6E3D"/>
    <w:rsid w:val="00F000C8"/>
    <w:rsid w:val="00F0128A"/>
    <w:rsid w:val="00F021CF"/>
    <w:rsid w:val="00F06A8B"/>
    <w:rsid w:val="00F14D14"/>
    <w:rsid w:val="00F2111A"/>
    <w:rsid w:val="00F22C99"/>
    <w:rsid w:val="00F25D9D"/>
    <w:rsid w:val="00F30E63"/>
    <w:rsid w:val="00F31572"/>
    <w:rsid w:val="00F33421"/>
    <w:rsid w:val="00F33767"/>
    <w:rsid w:val="00F34B2E"/>
    <w:rsid w:val="00F34E34"/>
    <w:rsid w:val="00F443C7"/>
    <w:rsid w:val="00F44C09"/>
    <w:rsid w:val="00F44D46"/>
    <w:rsid w:val="00F472B8"/>
    <w:rsid w:val="00F50E3A"/>
    <w:rsid w:val="00F51549"/>
    <w:rsid w:val="00F52B09"/>
    <w:rsid w:val="00F5785B"/>
    <w:rsid w:val="00F637DB"/>
    <w:rsid w:val="00F67DF1"/>
    <w:rsid w:val="00F77943"/>
    <w:rsid w:val="00F81F78"/>
    <w:rsid w:val="00F92BEC"/>
    <w:rsid w:val="00F9399B"/>
    <w:rsid w:val="00F93D44"/>
    <w:rsid w:val="00FA0D94"/>
    <w:rsid w:val="00FA27E2"/>
    <w:rsid w:val="00FA6964"/>
    <w:rsid w:val="00FA6A0F"/>
    <w:rsid w:val="00FB16E1"/>
    <w:rsid w:val="00FB6564"/>
    <w:rsid w:val="00FB6756"/>
    <w:rsid w:val="00FC24F4"/>
    <w:rsid w:val="00FC432B"/>
    <w:rsid w:val="00FC4AC2"/>
    <w:rsid w:val="00FC5F8D"/>
    <w:rsid w:val="00FC6D96"/>
    <w:rsid w:val="00FD052E"/>
    <w:rsid w:val="00FD195E"/>
    <w:rsid w:val="00FD50A6"/>
    <w:rsid w:val="00FD696F"/>
    <w:rsid w:val="00FD795A"/>
    <w:rsid w:val="00FE0376"/>
    <w:rsid w:val="00FE062A"/>
    <w:rsid w:val="00FE50FF"/>
    <w:rsid w:val="00FE6201"/>
    <w:rsid w:val="00FF2BBD"/>
    <w:rsid w:val="00FF38A3"/>
    <w:rsid w:val="00FF3F5F"/>
    <w:rsid w:val="00FF6047"/>
    <w:rsid w:val="00FF7565"/>
    <w:rsid w:val="00FF7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A9FB50E"/>
  <w15:chartTrackingRefBased/>
  <w15:docId w15:val="{D23CFD16-FC8E-5E4C-916F-711BC9A32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23BE"/>
  </w:style>
  <w:style w:type="paragraph" w:styleId="Heading1">
    <w:name w:val="heading 1"/>
    <w:basedOn w:val="Normal"/>
    <w:next w:val="Normal"/>
    <w:link w:val="Heading1Char"/>
    <w:uiPriority w:val="9"/>
    <w:qFormat/>
    <w:rsid w:val="00A006DC"/>
    <w:pPr>
      <w:keepNext/>
      <w:keepLines/>
      <w:spacing w:before="400" w:after="40" w:line="240" w:lineRule="auto"/>
      <w:jc w:val="both"/>
      <w:outlineLvl w:val="0"/>
    </w:pPr>
    <w:rPr>
      <w:rFonts w:asciiTheme="majorHAnsi" w:eastAsiaTheme="majorEastAsia" w:hAnsiTheme="majorHAnsi" w:cstheme="majorBidi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3D44"/>
    <w:pPr>
      <w:keepNext/>
      <w:keepLines/>
      <w:spacing w:before="40" w:after="0" w:line="240" w:lineRule="auto"/>
      <w:jc w:val="both"/>
      <w:outlineLvl w:val="1"/>
    </w:pPr>
    <w:rPr>
      <w:rFonts w:asciiTheme="majorHAnsi" w:eastAsiaTheme="majorEastAsia" w:hAnsiTheme="majorHAnsi" w:cstheme="majorBidi"/>
      <w:sz w:val="24"/>
      <w:szCs w:val="24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23BE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23B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23B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23B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23B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23B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23B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0A62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597848"/>
  </w:style>
  <w:style w:type="table" w:styleId="TableGrid">
    <w:name w:val="Table Grid"/>
    <w:aliases w:val="Tabel Erasmus MC"/>
    <w:basedOn w:val="TableNormal"/>
    <w:uiPriority w:val="39"/>
    <w:rsid w:val="00E8281F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3066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66A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979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79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79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79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7946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4C273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C273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C2730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0F0B7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0B7E"/>
  </w:style>
  <w:style w:type="paragraph" w:styleId="Footer">
    <w:name w:val="footer"/>
    <w:basedOn w:val="Normal"/>
    <w:link w:val="FooterChar"/>
    <w:uiPriority w:val="99"/>
    <w:unhideWhenUsed/>
    <w:rsid w:val="000F0B7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0B7E"/>
  </w:style>
  <w:style w:type="paragraph" w:styleId="Title">
    <w:name w:val="Title"/>
    <w:basedOn w:val="Normal"/>
    <w:next w:val="Normal"/>
    <w:link w:val="TitleChar"/>
    <w:uiPriority w:val="10"/>
    <w:qFormat/>
    <w:rsid w:val="00D154F7"/>
    <w:pPr>
      <w:spacing w:after="0" w:line="204" w:lineRule="auto"/>
      <w:contextualSpacing/>
      <w:jc w:val="both"/>
    </w:pPr>
    <w:rPr>
      <w:rFonts w:asciiTheme="majorHAnsi" w:eastAsiaTheme="majorEastAsia" w:hAnsiTheme="majorHAnsi" w:cstheme="majorBidi"/>
      <w:spacing w:val="-15"/>
      <w:sz w:val="44"/>
      <w:szCs w:val="7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D154F7"/>
    <w:rPr>
      <w:rFonts w:asciiTheme="majorHAnsi" w:eastAsiaTheme="majorEastAsia" w:hAnsiTheme="majorHAnsi" w:cstheme="majorBidi"/>
      <w:spacing w:val="-15"/>
      <w:sz w:val="44"/>
      <w:szCs w:val="72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A006DC"/>
    <w:rPr>
      <w:rFonts w:asciiTheme="majorHAnsi" w:eastAsiaTheme="majorEastAsia" w:hAnsiTheme="majorHAnsi" w:cstheme="majorBidi"/>
      <w:sz w:val="32"/>
      <w:szCs w:val="32"/>
      <w:lang w:val="en-GB"/>
    </w:rPr>
  </w:style>
  <w:style w:type="character" w:styleId="Hyperlink">
    <w:name w:val="Hyperlink"/>
    <w:basedOn w:val="DefaultParagraphFont"/>
    <w:uiPriority w:val="99"/>
    <w:unhideWhenUsed/>
    <w:rsid w:val="00ED2AA3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F93D44"/>
    <w:rPr>
      <w:rFonts w:asciiTheme="majorHAnsi" w:eastAsiaTheme="majorEastAsia" w:hAnsiTheme="majorHAnsi" w:cstheme="majorBidi"/>
      <w:sz w:val="24"/>
      <w:szCs w:val="24"/>
      <w:lang w:val="en-GB"/>
    </w:rPr>
  </w:style>
  <w:style w:type="table" w:styleId="TableGridLight">
    <w:name w:val="Grid Table Light"/>
    <w:basedOn w:val="TableNormal"/>
    <w:uiPriority w:val="40"/>
    <w:rsid w:val="00F021C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trong">
    <w:name w:val="Strong"/>
    <w:basedOn w:val="DefaultParagraphFont"/>
    <w:uiPriority w:val="22"/>
    <w:qFormat/>
    <w:rsid w:val="00B523BE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15681B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681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5681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5681B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A16479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23BE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7515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F6047"/>
    <w:rPr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23BE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23BE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23BE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23BE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23BE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23BE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523BE"/>
    <w:pPr>
      <w:spacing w:line="240" w:lineRule="auto"/>
    </w:pPr>
    <w:rPr>
      <w:b/>
      <w:bCs/>
      <w:smallCaps/>
      <w:color w:val="44546A" w:themeColor="text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23BE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23BE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Emphasis">
    <w:name w:val="Emphasis"/>
    <w:basedOn w:val="DefaultParagraphFont"/>
    <w:uiPriority w:val="20"/>
    <w:qFormat/>
    <w:rsid w:val="00B523BE"/>
    <w:rPr>
      <w:i/>
      <w:iCs/>
    </w:rPr>
  </w:style>
  <w:style w:type="paragraph" w:styleId="NoSpacing">
    <w:name w:val="No Spacing"/>
    <w:uiPriority w:val="1"/>
    <w:qFormat/>
    <w:rsid w:val="00B523BE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B523BE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523BE"/>
    <w:rPr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23BE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23BE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B523BE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B523BE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B523BE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B523BE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B523BE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523BE"/>
    <w:pPr>
      <w:outlineLvl w:val="9"/>
    </w:pPr>
  </w:style>
  <w:style w:type="table" w:styleId="PlainTable1">
    <w:name w:val="Plain Table 1"/>
    <w:basedOn w:val="TableNormal"/>
    <w:uiPriority w:val="41"/>
    <w:rsid w:val="008F7233"/>
    <w:pPr>
      <w:spacing w:after="0" w:line="240" w:lineRule="auto"/>
    </w:pPr>
    <w:rPr>
      <w:rFonts w:eastAsiaTheme="minorHAnsi"/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E147E"/>
    <w:rPr>
      <w:color w:val="605E5C"/>
      <w:shd w:val="clear" w:color="auto" w:fill="E1DFDD"/>
    </w:rPr>
  </w:style>
  <w:style w:type="character" w:customStyle="1" w:styleId="UnresolvedMention20">
    <w:name w:val="Unresolved Mention2"/>
    <w:basedOn w:val="DefaultParagraphFont"/>
    <w:uiPriority w:val="99"/>
    <w:semiHidden/>
    <w:unhideWhenUsed/>
    <w:rsid w:val="00847BF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51934"/>
  </w:style>
  <w:style w:type="character" w:styleId="HTMLCite">
    <w:name w:val="HTML Cite"/>
    <w:basedOn w:val="DefaultParagraphFont"/>
    <w:uiPriority w:val="99"/>
    <w:semiHidden/>
    <w:unhideWhenUsed/>
    <w:rsid w:val="00015D1A"/>
    <w:rPr>
      <w:i/>
      <w:iCs/>
    </w:rPr>
  </w:style>
  <w:style w:type="character" w:customStyle="1" w:styleId="identifier">
    <w:name w:val="identifier"/>
    <w:basedOn w:val="DefaultParagraphFont"/>
    <w:rsid w:val="008373DF"/>
  </w:style>
  <w:style w:type="character" w:styleId="UnresolvedMention">
    <w:name w:val="Unresolved Mention"/>
    <w:basedOn w:val="DefaultParagraphFont"/>
    <w:uiPriority w:val="99"/>
    <w:semiHidden/>
    <w:unhideWhenUsed/>
    <w:rsid w:val="00521FB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EF2610"/>
    <w:rPr>
      <w:rFonts w:ascii="Times New Roman" w:hAnsi="Times New Roman" w:cs="Times New Roman"/>
      <w:sz w:val="24"/>
      <w:szCs w:val="24"/>
    </w:rPr>
  </w:style>
  <w:style w:type="table" w:customStyle="1" w:styleId="TableGridLight1">
    <w:name w:val="Table Grid Light1"/>
    <w:basedOn w:val="TableNormal"/>
    <w:next w:val="TableGridLight"/>
    <w:uiPriority w:val="40"/>
    <w:rsid w:val="00E84BEA"/>
    <w:pPr>
      <w:spacing w:after="0" w:line="240" w:lineRule="auto"/>
    </w:pPr>
    <w:rPr>
      <w:rFonts w:eastAsiaTheme="minorHAnsi"/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39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84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1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22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649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46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02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85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6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4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4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0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5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2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1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2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5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1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3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6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052573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51283962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89827391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46612125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004623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85063595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979867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7431128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3094334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4847100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0936293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2706307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9716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08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0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0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2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29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393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433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75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322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3143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775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0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4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6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1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1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53613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20621857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84740352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16281875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906915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33333918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3774377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8280841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0905381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6984578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0355464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20113738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3732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17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71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629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434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1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7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7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0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73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346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551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963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0896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13539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701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3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7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2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98655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82019454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83422560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76904054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6139038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18320203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6663263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8389590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224479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9287798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9873194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8292462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9255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94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1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70798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99649280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74760374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47306045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1822076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1973628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5010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3145270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264580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6222240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535122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7959489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3360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E2538DC-D1D8-40EB-9CD6-E0AB535DDE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57</Words>
  <Characters>316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2</CharactersWithSpaces>
  <SharedDoc>false</SharedDoc>
  <HLinks>
    <vt:vector size="12" baseType="variant">
      <vt:variant>
        <vt:i4>7929938</vt:i4>
      </vt:variant>
      <vt:variant>
        <vt:i4>119</vt:i4>
      </vt:variant>
      <vt:variant>
        <vt:i4>0</vt:i4>
      </vt:variant>
      <vt:variant>
        <vt:i4>5</vt:i4>
      </vt:variant>
      <vt:variant>
        <vt:lpwstr>mailto:eheg@erasmusmc.nl</vt:lpwstr>
      </vt:variant>
      <vt:variant>
        <vt:lpwstr/>
      </vt:variant>
      <vt:variant>
        <vt:i4>3014775</vt:i4>
      </vt:variant>
      <vt:variant>
        <vt:i4>113</vt:i4>
      </vt:variant>
      <vt:variant>
        <vt:i4>0</vt:i4>
      </vt:variant>
      <vt:variant>
        <vt:i4>5</vt:i4>
      </vt:variant>
      <vt:variant>
        <vt:lpwstr>https://www.european-virus-archive.com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Gruters</dc:creator>
  <cp:keywords/>
  <dc:description/>
  <cp:lastModifiedBy>Katie Hensley</cp:lastModifiedBy>
  <cp:revision>8</cp:revision>
  <cp:lastPrinted>2024-07-10T12:58:00Z</cp:lastPrinted>
  <dcterms:created xsi:type="dcterms:W3CDTF">2025-05-19T14:12:00Z</dcterms:created>
  <dcterms:modified xsi:type="dcterms:W3CDTF">2025-05-22T19:05:00Z</dcterms:modified>
</cp:coreProperties>
</file>